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1540"/>
        <w:gridCol w:w="1650"/>
        <w:gridCol w:w="1650"/>
        <w:gridCol w:w="1870"/>
        <w:gridCol w:w="1760"/>
      </w:tblGrid>
      <w:tr>
        <w:trPr>
          <w:trHeight w:val="432" w:hRule="atLeast"/>
        </w:trPr>
        <w:tc>
          <w:tcPr>
            <w:tcW w:w="12318" w:type="dxa"/>
            <w:gridSpan w:val="6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Table S2.  </w:t>
            </w:r>
            <w:r>
              <w:rPr>
                <w:rFonts w:cs="Arial" w:ascii="Arial" w:hAnsi="Arial"/>
                <w:color w:val="0D0D0D"/>
                <w:lang w:bidi="en-US"/>
              </w:rPr>
              <w:t>Public Interest and Other Measures for 29 Conditions.</w:t>
            </w:r>
          </w:p>
        </w:tc>
      </w:tr>
      <w:tr>
        <w:trPr>
          <w:trHeight w:val="576" w:hRule="atLeast"/>
        </w:trPr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Condition or Diseas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No.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Newspaper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Article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No.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Televisio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New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Broadcast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No.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Patent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Submitted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No.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Publish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Journal Articles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 xml:space="preserve">Charit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b/>
                <w:color w:val="0D0D0D"/>
                <w:lang w:bidi="en-US"/>
              </w:rPr>
              <w:t>Reven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D0D0D"/>
                <w:lang w:bidi="en-US"/>
              </w:rPr>
            </w:pPr>
            <w:r>
              <w:rPr>
                <w:rFonts w:cs="Arial" w:ascii="Arial" w:hAnsi="Arial"/>
                <w:i/>
                <w:color w:val="0D0D0D"/>
                <w:sz w:val="18"/>
                <w:szCs w:val="18"/>
                <w:lang w:bidi="en-US"/>
              </w:rPr>
              <w:t>$ Thousands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AIDS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3424 (2)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01 (1)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57 (1)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124 (2)</w:t>
            </w:r>
          </w:p>
        </w:tc>
        <w:tc>
          <w:tcPr>
            <w:tcW w:w="17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7015 (5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Ischemic heart diseas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205 (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8 (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8 (17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216 (1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58559 (1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iabetes mellitu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134 (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6 (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1 (7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812 (6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56311 (2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erinatal condition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7 (2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 (24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46 (11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15881 (4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Injuri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217 (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7 (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1 (1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041 (4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Breast cance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509 (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4 (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1 (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40 (8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44519 (7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ementi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008 (7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1 (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1 (1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8 (15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54226 (6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Alcohol abus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379 (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 (1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8 (19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04 (13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neumoni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875 (1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 (1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 (20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77 (9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ental and oral disorder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6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3 (28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402 (16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irrho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4 (2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 (2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 (21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9 (16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907 (10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Schizophreni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32 (19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 (1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7 (8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60 (17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rostate cance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94 (1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2 (1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5 (4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80 (14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537 (13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Strok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920 (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5 (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41 (2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086 (3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911 (15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Depression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505 (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2 (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8 (5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827 (5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291 (11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Asthm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02 (1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 (1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1 (6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89 (10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141 (14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olorectal cance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820 (1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 (1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5 (11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39 (19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Lung cance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64 (1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0 (1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7 (8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35 (12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27 (17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Sexually transmitted disease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05 (1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 (2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 (23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4 (27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arkinson’s diseas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618 (1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 (2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 (24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24 (20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7684 (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Tuberculo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51 (1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 (1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0 (15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55 (7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Multiple scleros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98 (17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 (1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6 (10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23 (21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16559 (3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Epilepsy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94 (20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 (1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1 (18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44 (18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2074 (8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Ovarian cance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8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 (2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2 (12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9 (22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714 (12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ervical cance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0 (22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 (14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4 (22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86 (24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Chronic obstructive pulmonary disease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47 (21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19 (16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94 (23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 (18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Uterine cancer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36 (2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5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6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 (29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Otitis media</w:t>
            </w:r>
          </w:p>
        </w:tc>
        <w:tc>
          <w:tcPr>
            <w:tcW w:w="1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75 (23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6 (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6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3 (26)</w:t>
            </w:r>
          </w:p>
        </w:tc>
        <w:tc>
          <w:tcPr>
            <w:tcW w:w="17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  <w:tr>
        <w:trPr/>
        <w:tc>
          <w:tcPr>
            <w:tcW w:w="38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Peptic ulcer disease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23 (27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5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26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59 (25)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D0D0D"/>
                <w:lang w:bidi="en-US"/>
              </w:rPr>
            </w:pPr>
            <w:r>
              <w:rPr>
                <w:rFonts w:cs="Arial" w:ascii="Arial" w:hAnsi="Arial"/>
                <w:color w:val="0D0D0D"/>
                <w:lang w:bidi="en-US"/>
              </w:rPr>
              <w:t>0 (1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22:54:00Z</dcterms:created>
  <dc:creator>halld1</dc:creator>
  <dc:description/>
  <cp:keywords/>
  <dc:language>en-US</dc:language>
  <cp:lastModifiedBy> Julia St George</cp:lastModifiedBy>
  <dcterms:modified xsi:type="dcterms:W3CDTF">2011-02-03T22:54:00Z</dcterms:modified>
  <cp:revision>2</cp:revision>
  <dc:subject/>
  <dc:title/>
</cp:coreProperties>
</file>